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="240" w:lineRule="auto"/>
        <w:jc w:val="both"/>
        <w:rPr>
          <w:b w:val="1"/>
          <w:sz w:val="20"/>
          <w:szCs w:val="20"/>
          <w:highlight w:val="white"/>
        </w:rPr>
      </w:pP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Supplementary 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Table 1. Timeline</w:t>
      </w:r>
      <w:r w:rsidDel="00000000" w:rsidR="00000000" w:rsidRPr="00000000">
        <w:rPr>
          <w:rtl w:val="0"/>
        </w:rPr>
      </w:r>
    </w:p>
    <w:tbl>
      <w:tblPr>
        <w:tblStyle w:val="Table1"/>
        <w:tblW w:w="9945.0" w:type="dxa"/>
        <w:jc w:val="left"/>
        <w:tblInd w:w="-735.0" w:type="dxa"/>
        <w:tblLayout w:type="fixed"/>
        <w:tblLook w:val="0600"/>
      </w:tblPr>
      <w:tblGrid>
        <w:gridCol w:w="1995"/>
        <w:gridCol w:w="2295"/>
        <w:gridCol w:w="5655"/>
        <w:tblGridChange w:id="0">
          <w:tblGrid>
            <w:gridCol w:w="1995"/>
            <w:gridCol w:w="2295"/>
            <w:gridCol w:w="5655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D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Ev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Detail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17.09.2020</w:t>
            </w:r>
          </w:p>
          <w:p w:rsidR="00000000" w:rsidDel="00000000" w:rsidP="00000000" w:rsidRDefault="00000000" w:rsidRPr="00000000" w14:paraId="00000006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Second day of lif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Clonic convulsions lasting several seco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S</w:t>
            </w: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topped by Diazepa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~ 1 month in IC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Diagnosis of neonatal convuls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Phenobarbital (5mg/kg/day) prescrib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1.5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Tonic-clonic seizures observ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Phenobarbital stopped, replaced by Depakine syrup (15 mg/da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35" w:hRule="atLeast"/>
          <w:tblHeader w:val="0"/>
        </w:trPr>
        <w:tc>
          <w:tcPr>
            <w:vMerge w:val="restart"/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0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3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5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6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8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Dosage increased to 200 mg/day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B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C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Depakine showed no effect, Levetiracetam (150 mg/day) added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D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E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Clonic seizures increased, myoclonic spasms appeared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F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0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Depakine replaced by Sodium valproate (150 mg/day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1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2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Convulsions stopped, but child began vomiting frequentl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00" w:hRule="atLeast"/>
          <w:tblHeader w:val="0"/>
        </w:trPr>
        <w:tc>
          <w:tcPr>
            <w:vMerge w:val="continue"/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after="0" w:before="0" w:line="240" w:lineRule="auto"/>
              <w:ind w:left="0" w:firstLine="0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after="0" w:before="0" w:line="240" w:lineRule="auto"/>
              <w:ind w:left="0" w:firstLine="0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after="0" w:before="0" w:line="240" w:lineRule="auto"/>
              <w:ind w:left="0" w:firstLine="0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vMerge w:val="continue"/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after="0" w:before="0" w:line="240" w:lineRule="auto"/>
              <w:ind w:left="0" w:firstLine="0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after="0" w:before="0" w:line="240" w:lineRule="auto"/>
              <w:ind w:left="0" w:firstLine="0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after="0" w:before="0" w:line="240" w:lineRule="auto"/>
              <w:ind w:left="0" w:firstLine="0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vMerge w:val="continue"/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after="0" w:before="0" w:line="240" w:lineRule="auto"/>
              <w:ind w:left="0" w:firstLine="0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after="0" w:before="0" w:line="240" w:lineRule="auto"/>
              <w:ind w:left="0" w:firstLine="0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after="0" w:before="0" w:line="240" w:lineRule="auto"/>
              <w:ind w:left="0" w:firstLine="0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after="0" w:before="0" w:line="240" w:lineRule="auto"/>
              <w:ind w:left="0" w:firstLine="0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after="0" w:before="0" w:line="240" w:lineRule="auto"/>
              <w:ind w:left="0" w:firstLine="0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after="0" w:before="0" w:line="240" w:lineRule="auto"/>
              <w:ind w:left="0" w:firstLine="0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60" w:hRule="atLeast"/>
          <w:tblHeader w:val="0"/>
        </w:trPr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4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Sodium valproate changed to Depakine (150 mg/day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Levetiracetam continued (100 mg/da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vMerge w:val="restart"/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3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5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Tonic-clonic convulsions and myoclonic spasms reappeared, vomiting stopped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7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8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Diagnosis: focal epileps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vMerge w:val="continue"/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after="0" w:before="0" w:line="240" w:lineRule="auto"/>
              <w:ind w:left="0" w:firstLine="0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after="0" w:before="0" w:line="240" w:lineRule="auto"/>
              <w:ind w:left="0" w:firstLine="0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after="0" w:before="0" w:line="240" w:lineRule="auto"/>
              <w:ind w:left="0" w:firstLine="0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70" w:hRule="atLeast"/>
          <w:tblHeader w:val="0"/>
        </w:trPr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11.03.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EE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70" w:hRule="atLeast"/>
          <w:tblHeader w:val="0"/>
        </w:trPr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15.03.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M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24.09.2021</w:t>
            </w:r>
          </w:p>
          <w:p w:rsidR="00000000" w:rsidDel="00000000" w:rsidP="00000000" w:rsidRDefault="00000000" w:rsidRPr="00000000" w14:paraId="00000043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1 year, 7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Increase in body temperature without catarrhal manifestatio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80" w:hRule="atLeast"/>
          <w:tblHeader w:val="0"/>
        </w:trPr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26.09.2021</w:t>
            </w:r>
          </w:p>
          <w:p w:rsidR="00000000" w:rsidDel="00000000" w:rsidP="00000000" w:rsidRDefault="00000000" w:rsidRPr="00000000" w14:paraId="00000047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1 year, 9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Seizures transitioned to myoclonus and fading, lasted more than 5 minut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35" w:hRule="atLeast"/>
          <w:tblHeader w:val="0"/>
        </w:trPr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Treated with Diazepam, prednisolone, and Analgin-Dimedrol, admitted to children's hospit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00" w:hRule="atLeast"/>
          <w:tblHeader w:val="0"/>
        </w:trPr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15.10.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Department of Pediatric Neur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Status epilepticus develop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50" w:hRule="atLeast"/>
          <w:tblHeader w:val="0"/>
        </w:trPr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12.11.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Right-sided pneumonia with pneumofibr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Child underwent tracheostom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25" w:hRule="atLeast"/>
          <w:tblHeader w:val="0"/>
        </w:trPr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16.11.2021-20.11.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Department of Neur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Episodes of generalized and clonic seizures intensified, lasting up to 30-40 minut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30.11.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M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35" w:hRule="atLeast"/>
          <w:tblHeader w:val="0"/>
        </w:trPr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06.12.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Increase in frequency of seizures, electrolyte imbalance, vomiting, hypoalbuminemia, ede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Antiepileptic drugs repeatedly chang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95" w:hRule="atLeast"/>
          <w:tblHeader w:val="0"/>
        </w:trPr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26.12.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Diagnosis: Epileptic encephalopathy with polymorphic seizures, resistant fo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70" w:hRule="atLeast"/>
          <w:tblHeader w:val="0"/>
        </w:trPr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After dischar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Improved condition, previous seizures stopp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Involuntary movements and developmental delay observ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21.02.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EE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24.02.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M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18.08.2022-25.08.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Inpatient treat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Improvement, seizures stopp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15" w:hRule="atLeast"/>
          <w:tblHeader w:val="0"/>
        </w:trPr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19.09.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Seizures repeated in form of twitching and chewing musc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Poor sleep, fearful awakenings, nightmares, and sudden limb movements observ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95" w:hRule="atLeast"/>
          <w:tblHeader w:val="0"/>
        </w:trPr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27.10.2022-02.11.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Admission for treatment adjust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40" w:hRule="atLeast"/>
          <w:tblHeader w:val="0"/>
        </w:trPr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28.10.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Angiopathy of the reti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Damage to visual analyzer above 3 neurons not ruled ou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31.10.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0" w:val="nil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Ultrasound: Hepatomega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12121" w:space="0" w:sz="4" w:val="single"/>
              <w:left w:color="000000" w:space="0" w:sz="0" w:val="nil"/>
              <w:bottom w:color="212121" w:space="0" w:sz="4" w:val="single"/>
              <w:right w:color="212121" w:space="0" w:sz="4" w:val="single"/>
            </w:tcBorders>
            <w:shd w:fill="f7f7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after="0" w:line="276" w:lineRule="auto"/>
              <w:rPr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077">
      <w:pPr>
        <w:spacing w:after="240" w:before="240" w:line="276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134" w:top="1134" w:left="1701" w:right="85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3C33D1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7/yHjdTFKzMsksOjCqbqzauJO/Q==">AMUW2mWGLhPaSUoWvdgD6IZTiPwjqFLdOCKlc0RqpxKojNz6CFoN6IGkqBQipETO1A+LchhP5OfhXlNRjslik9kW5MUaaqdRI/ETO2okipirLdB04pBIZe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1T10:42:00Z</dcterms:created>
  <dc:creator>TestUser</dc:creator>
</cp:coreProperties>
</file>